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9FCA4" w14:textId="4C9F73DD" w:rsidR="0074747A" w:rsidRPr="0074747A" w:rsidRDefault="0074747A" w:rsidP="0074747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74747A">
        <w:rPr>
          <w:rFonts w:ascii="Arial" w:hAnsi="Arial" w:cs="Arial"/>
          <w:b/>
          <w:bCs/>
        </w:rPr>
        <w:t>Supplemental Material</w:t>
      </w:r>
      <w:r w:rsidRPr="0074747A">
        <w:rPr>
          <w:rFonts w:ascii="Arial" w:hAnsi="Arial" w:cs="Arial"/>
          <w:b/>
          <w:bCs/>
          <w:color w:val="000000" w:themeColor="text1"/>
        </w:rPr>
        <w:t xml:space="preserve">: Characterization and comparison of novel adjuvants for a prefusion clamped MERS vaccine </w:t>
      </w:r>
    </w:p>
    <w:p w14:paraId="64DE6D50" w14:textId="22E2D7C0" w:rsidR="0074747A" w:rsidRPr="0074747A" w:rsidRDefault="0074747A" w:rsidP="0074747A">
      <w:pPr>
        <w:spacing w:line="360" w:lineRule="auto"/>
        <w:jc w:val="both"/>
        <w:rPr>
          <w:rFonts w:ascii="Arial" w:hAnsi="Arial" w:cs="Arial"/>
        </w:rPr>
      </w:pPr>
      <w:r w:rsidRPr="0074747A">
        <w:rPr>
          <w:rFonts w:ascii="Arial" w:hAnsi="Arial" w:cs="Arial"/>
          <w:color w:val="000000" w:themeColor="text1"/>
        </w:rPr>
        <w:t xml:space="preserve">Jake S. O’Donnell, Ariel Isaacs, Virginie Jakob, and Celia </w:t>
      </w:r>
      <w:proofErr w:type="spellStart"/>
      <w:r w:rsidRPr="0074747A">
        <w:rPr>
          <w:rFonts w:ascii="Arial" w:hAnsi="Arial" w:cs="Arial"/>
          <w:color w:val="000000" w:themeColor="text1"/>
        </w:rPr>
        <w:t>Lebas</w:t>
      </w:r>
      <w:proofErr w:type="spellEnd"/>
      <w:r w:rsidRPr="0074747A">
        <w:rPr>
          <w:rFonts w:ascii="Arial" w:hAnsi="Arial" w:cs="Arial"/>
          <w:color w:val="000000" w:themeColor="text1"/>
        </w:rPr>
        <w:t xml:space="preserve"> et al. </w:t>
      </w:r>
    </w:p>
    <w:p w14:paraId="6C299F9D" w14:textId="13DD2E24" w:rsidR="0074747A" w:rsidRDefault="0074747A"/>
    <w:p w14:paraId="59C0C2C5" w14:textId="77777777" w:rsidR="0074747A" w:rsidRPr="00D434D3" w:rsidRDefault="0074747A" w:rsidP="0074747A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D434D3">
        <w:rPr>
          <w:rFonts w:ascii="Arial" w:eastAsia="Arial" w:hAnsi="Arial" w:cs="Arial"/>
          <w:b/>
          <w:bCs/>
          <w:color w:val="000000" w:themeColor="text1"/>
        </w:rPr>
        <w:t xml:space="preserve">Figure S1. (A) </w:t>
      </w:r>
      <w:r w:rsidRPr="00D434D3">
        <w:rPr>
          <w:rFonts w:ascii="Arial" w:eastAsia="Arial" w:hAnsi="Arial" w:cs="Arial"/>
          <w:color w:val="000000" w:themeColor="text1"/>
        </w:rPr>
        <w:t xml:space="preserve">Using the same experiment protocol as Figure 1A, ELISAs showing anti-MERS IgG titer of serum from mice treated with high dose (5µg/mouse) MERS SClamp antigen +/- adjuvants. Kruskal-Wallis with Dunn’s test, ns = P&gt;0.05, and **P&lt;0.01. Experiment completed once, n = 3 – 6 mice/group. </w:t>
      </w:r>
      <w:r w:rsidRPr="00D434D3">
        <w:rPr>
          <w:rFonts w:ascii="Arial" w:eastAsia="Arial" w:hAnsi="Arial" w:cs="Arial"/>
          <w:b/>
          <w:bCs/>
          <w:color w:val="000000" w:themeColor="text1"/>
        </w:rPr>
        <w:t>(B)</w:t>
      </w:r>
      <w:r w:rsidRPr="00D434D3">
        <w:rPr>
          <w:rFonts w:ascii="Arial" w:eastAsia="Arial" w:hAnsi="Arial" w:cs="Arial"/>
          <w:color w:val="000000" w:themeColor="text1"/>
        </w:rPr>
        <w:t xml:space="preserve"> From the same experiment as Figure 1A and Figure 1B, linear regression of antibody titers and pseudovirus neutralization IC</w:t>
      </w:r>
      <w:r w:rsidRPr="00D434D3">
        <w:rPr>
          <w:rFonts w:ascii="Arial" w:eastAsia="Arial" w:hAnsi="Arial" w:cs="Arial"/>
          <w:color w:val="000000" w:themeColor="text1"/>
          <w:vertAlign w:val="subscript"/>
        </w:rPr>
        <w:t>50</w:t>
      </w:r>
      <w:r w:rsidRPr="00D434D3">
        <w:rPr>
          <w:rFonts w:ascii="Arial" w:eastAsia="Arial" w:hAnsi="Arial" w:cs="Arial"/>
          <w:color w:val="000000" w:themeColor="text1"/>
        </w:rPr>
        <w:t>, with line of best fit, r</w:t>
      </w:r>
      <w:r w:rsidRPr="00D434D3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00D434D3">
        <w:rPr>
          <w:rFonts w:ascii="Arial" w:eastAsia="Arial" w:hAnsi="Arial" w:cs="Arial"/>
          <w:color w:val="000000" w:themeColor="text1"/>
        </w:rPr>
        <w:t xml:space="preserve">, and exact </w:t>
      </w:r>
      <w:r w:rsidRPr="00D434D3">
        <w:rPr>
          <w:rFonts w:ascii="Arial" w:eastAsia="Arial" w:hAnsi="Arial" w:cs="Arial"/>
          <w:i/>
          <w:iCs/>
          <w:color w:val="000000" w:themeColor="text1"/>
        </w:rPr>
        <w:t>P</w:t>
      </w:r>
      <w:r w:rsidRPr="00D434D3">
        <w:rPr>
          <w:rFonts w:ascii="Arial" w:eastAsia="Arial" w:hAnsi="Arial" w:cs="Arial"/>
          <w:color w:val="000000" w:themeColor="text1"/>
        </w:rPr>
        <w:t xml:space="preserve"> value also displayed.</w:t>
      </w:r>
    </w:p>
    <w:p w14:paraId="52FCDAC1" w14:textId="77777777" w:rsidR="0074747A" w:rsidRPr="00D434D3" w:rsidRDefault="0074747A" w:rsidP="0074747A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4960FA20" w14:textId="12859C62" w:rsidR="0074747A" w:rsidRPr="00D434D3" w:rsidRDefault="0074747A" w:rsidP="0074747A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D434D3">
        <w:rPr>
          <w:rFonts w:ascii="Arial" w:eastAsia="Arial" w:hAnsi="Arial" w:cs="Arial"/>
          <w:b/>
          <w:bCs/>
          <w:color w:val="000000" w:themeColor="text1"/>
        </w:rPr>
        <w:t>Figure S</w:t>
      </w:r>
      <w:r w:rsidR="00382338">
        <w:rPr>
          <w:rFonts w:ascii="Arial" w:eastAsia="Arial" w:hAnsi="Arial" w:cs="Arial"/>
          <w:b/>
          <w:bCs/>
          <w:color w:val="000000" w:themeColor="text1"/>
        </w:rPr>
        <w:t>2</w:t>
      </w:r>
      <w:r w:rsidRPr="00D434D3">
        <w:rPr>
          <w:rFonts w:ascii="Arial" w:eastAsia="Arial" w:hAnsi="Arial" w:cs="Arial"/>
          <w:b/>
          <w:bCs/>
          <w:color w:val="000000" w:themeColor="text1"/>
        </w:rPr>
        <w:t>. (A)</w:t>
      </w:r>
      <w:r w:rsidRPr="00D434D3">
        <w:rPr>
          <w:rFonts w:ascii="Arial" w:eastAsia="Arial" w:hAnsi="Arial" w:cs="Arial"/>
          <w:color w:val="000000" w:themeColor="text1"/>
        </w:rPr>
        <w:t xml:space="preserve"> Titration of serum from MERS SClamp-immunized mice or those with +SWE or +SQ adjuvants with LA4 MERS antigen-expressing cells (LA4 MERS) with antibody binding labeled with anti-mouse PE. Representative flow cytometry histograms of PE mean florescence intensity (MFI). The median No Serum control histogram has been included in all graphs (grey). </w:t>
      </w:r>
      <w:r w:rsidRPr="00D434D3">
        <w:rPr>
          <w:rFonts w:ascii="Arial" w:eastAsia="Arial" w:hAnsi="Arial" w:cs="Arial"/>
          <w:b/>
          <w:bCs/>
          <w:color w:val="000000" w:themeColor="text1"/>
        </w:rPr>
        <w:t>(B)</w:t>
      </w:r>
      <w:r w:rsidRPr="00D434D3">
        <w:rPr>
          <w:rFonts w:ascii="Arial" w:eastAsia="Arial" w:hAnsi="Arial" w:cs="Arial"/>
          <w:color w:val="000000" w:themeColor="text1"/>
        </w:rPr>
        <w:t xml:space="preserve"> Data summary presented as mean of 3 technical replicates +/- SEM. </w:t>
      </w:r>
      <w:r w:rsidRPr="00D434D3">
        <w:rPr>
          <w:rFonts w:ascii="Arial" w:eastAsia="Arial" w:hAnsi="Arial" w:cs="Arial"/>
          <w:b/>
          <w:bCs/>
          <w:color w:val="000000" w:themeColor="text1"/>
        </w:rPr>
        <w:t>(C)</w:t>
      </w:r>
      <w:r w:rsidRPr="00D434D3">
        <w:rPr>
          <w:rFonts w:ascii="Arial" w:eastAsia="Arial" w:hAnsi="Arial" w:cs="Arial"/>
          <w:color w:val="000000" w:themeColor="text1"/>
        </w:rPr>
        <w:t xml:space="preserve"> From Figure 2C and Figure 3D, linear regression analysis of the IgG2c titers for each experimental group plotted against normalized % specific LA4 MERS cell death, n = 3 – 6 mice/group. Line of best fit, exact r</w:t>
      </w:r>
      <w:r w:rsidRPr="00D434D3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00D434D3">
        <w:rPr>
          <w:rFonts w:ascii="Arial" w:eastAsia="Arial" w:hAnsi="Arial" w:cs="Arial"/>
          <w:color w:val="000000" w:themeColor="text1"/>
        </w:rPr>
        <w:t xml:space="preserve">, and </w:t>
      </w:r>
      <w:r w:rsidRPr="00D434D3">
        <w:rPr>
          <w:rFonts w:ascii="Arial" w:eastAsia="Arial" w:hAnsi="Arial" w:cs="Arial"/>
          <w:i/>
          <w:iCs/>
          <w:color w:val="000000" w:themeColor="text1"/>
        </w:rPr>
        <w:t>P</w:t>
      </w:r>
      <w:r w:rsidRPr="00D434D3">
        <w:rPr>
          <w:rFonts w:ascii="Arial" w:eastAsia="Arial" w:hAnsi="Arial" w:cs="Arial"/>
          <w:color w:val="000000" w:themeColor="text1"/>
        </w:rPr>
        <w:t xml:space="preserve"> values have also been displayed.</w:t>
      </w:r>
    </w:p>
    <w:p w14:paraId="28687990" w14:textId="77777777" w:rsidR="0074747A" w:rsidRPr="00D434D3" w:rsidRDefault="0074747A" w:rsidP="0074747A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</w:p>
    <w:p w14:paraId="4B0C5E48" w14:textId="1274085F" w:rsidR="0074747A" w:rsidRPr="00D434D3" w:rsidRDefault="0074747A" w:rsidP="0074747A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D434D3">
        <w:rPr>
          <w:rFonts w:ascii="Arial" w:eastAsia="Arial" w:hAnsi="Arial" w:cs="Arial"/>
          <w:b/>
          <w:bCs/>
          <w:color w:val="000000" w:themeColor="text1"/>
        </w:rPr>
        <w:t>Figure S</w:t>
      </w:r>
      <w:r w:rsidR="00382338">
        <w:rPr>
          <w:rFonts w:ascii="Arial" w:eastAsia="Arial" w:hAnsi="Arial" w:cs="Arial"/>
          <w:b/>
          <w:bCs/>
          <w:color w:val="000000" w:themeColor="text1"/>
        </w:rPr>
        <w:t>3</w:t>
      </w:r>
      <w:r w:rsidRPr="00D434D3">
        <w:rPr>
          <w:rFonts w:ascii="Arial" w:eastAsia="Arial" w:hAnsi="Arial" w:cs="Arial"/>
          <w:b/>
          <w:bCs/>
          <w:color w:val="000000" w:themeColor="text1"/>
        </w:rPr>
        <w:t xml:space="preserve">. </w:t>
      </w:r>
      <w:r w:rsidRPr="00D434D3">
        <w:rPr>
          <w:rFonts w:ascii="Arial" w:eastAsia="Arial" w:hAnsi="Arial" w:cs="Arial"/>
          <w:color w:val="000000" w:themeColor="text1"/>
        </w:rPr>
        <w:t xml:space="preserve">Splenocytes were isolated from C57/BL6 mice immunized with the same experimental groups as in Figure 4, however, with immunizations containing a higher antigen dose (5 ug/mouse). Splenocytes were isolated and incubated with or without MERS SClamp antigen peptides in the presence of protein transport inhibitors and </w:t>
      </w:r>
      <w:proofErr w:type="spellStart"/>
      <w:r w:rsidRPr="00D434D3">
        <w:rPr>
          <w:rFonts w:ascii="Arial" w:eastAsia="Arial" w:hAnsi="Arial" w:cs="Arial"/>
          <w:color w:val="000000" w:themeColor="text1"/>
        </w:rPr>
        <w:t>analysed</w:t>
      </w:r>
      <w:proofErr w:type="spellEnd"/>
      <w:r w:rsidRPr="00D434D3">
        <w:rPr>
          <w:rFonts w:ascii="Arial" w:eastAsia="Arial" w:hAnsi="Arial" w:cs="Arial"/>
          <w:color w:val="000000" w:themeColor="text1"/>
        </w:rPr>
        <w:t xml:space="preserve"> by flow cytometry. Using the same gating strategy defined in Figure 4B, </w:t>
      </w:r>
      <w:r w:rsidRPr="00D434D3">
        <w:rPr>
          <w:rFonts w:ascii="Arial" w:eastAsia="Arial" w:hAnsi="Arial" w:cs="Arial"/>
          <w:b/>
          <w:bCs/>
          <w:color w:val="000000" w:themeColor="text1"/>
        </w:rPr>
        <w:t>(A)</w:t>
      </w:r>
      <w:r w:rsidRPr="00D434D3">
        <w:rPr>
          <w:rFonts w:ascii="Arial" w:eastAsia="Arial" w:hAnsi="Arial" w:cs="Arial"/>
          <w:color w:val="000000" w:themeColor="text1"/>
        </w:rPr>
        <w:t xml:space="preserve"> Data summary for IFN</w:t>
      </w:r>
      <w:r w:rsidRPr="00D434D3">
        <w:rPr>
          <w:rFonts w:ascii="Arial" w:eastAsia="Arial" w:hAnsi="Arial" w:cs="Arial"/>
          <w:color w:val="000000" w:themeColor="text1"/>
          <w:vertAlign w:val="subscript"/>
        </w:rPr>
        <w:t>Ɣ</w:t>
      </w:r>
      <w:r w:rsidRPr="00D434D3">
        <w:rPr>
          <w:rFonts w:ascii="Arial" w:eastAsia="Arial" w:hAnsi="Arial" w:cs="Arial"/>
          <w:color w:val="000000" w:themeColor="text1"/>
        </w:rPr>
        <w:t xml:space="preserve"> and IL-2 staining among CD4</w:t>
      </w:r>
      <w:r w:rsidRPr="00D434D3">
        <w:rPr>
          <w:rFonts w:ascii="Arial" w:eastAsia="Arial" w:hAnsi="Arial" w:cs="Arial"/>
          <w:color w:val="000000" w:themeColor="text1"/>
          <w:vertAlign w:val="superscript"/>
        </w:rPr>
        <w:t>+</w:t>
      </w:r>
      <w:r w:rsidRPr="00D434D3">
        <w:rPr>
          <w:rFonts w:ascii="Arial" w:eastAsia="Arial" w:hAnsi="Arial" w:cs="Arial"/>
          <w:color w:val="000000" w:themeColor="text1"/>
        </w:rPr>
        <w:t xml:space="preserve"> T cells treated as described. </w:t>
      </w:r>
      <w:r w:rsidRPr="00D434D3">
        <w:rPr>
          <w:rFonts w:ascii="Arial" w:eastAsia="Arial" w:hAnsi="Arial" w:cs="Arial"/>
          <w:b/>
          <w:bCs/>
          <w:color w:val="000000" w:themeColor="text1"/>
        </w:rPr>
        <w:t>(B)</w:t>
      </w:r>
      <w:r w:rsidRPr="00D434D3">
        <w:rPr>
          <w:rFonts w:ascii="Arial" w:eastAsia="Arial" w:hAnsi="Arial" w:cs="Arial"/>
          <w:color w:val="000000" w:themeColor="text1"/>
        </w:rPr>
        <w:t xml:space="preserve"> Data summary for IFN</w:t>
      </w:r>
      <w:r w:rsidRPr="00D434D3">
        <w:rPr>
          <w:rFonts w:ascii="Arial" w:eastAsia="Arial" w:hAnsi="Arial" w:cs="Arial"/>
          <w:color w:val="000000" w:themeColor="text1"/>
          <w:vertAlign w:val="subscript"/>
        </w:rPr>
        <w:t>Ɣ</w:t>
      </w:r>
      <w:r w:rsidRPr="00D434D3">
        <w:rPr>
          <w:rFonts w:ascii="Arial" w:eastAsia="Arial" w:hAnsi="Arial" w:cs="Arial"/>
          <w:color w:val="000000" w:themeColor="text1"/>
        </w:rPr>
        <w:t xml:space="preserve"> and IL-2 staining among CD8</w:t>
      </w:r>
      <w:r w:rsidRPr="00D434D3">
        <w:rPr>
          <w:rFonts w:ascii="Arial" w:eastAsia="Arial" w:hAnsi="Arial" w:cs="Arial"/>
          <w:color w:val="000000" w:themeColor="text1"/>
          <w:vertAlign w:val="superscript"/>
        </w:rPr>
        <w:t>+</w:t>
      </w:r>
      <w:r w:rsidRPr="00D434D3">
        <w:rPr>
          <w:rFonts w:ascii="Arial" w:eastAsia="Arial" w:hAnsi="Arial" w:cs="Arial"/>
          <w:color w:val="000000" w:themeColor="text1"/>
        </w:rPr>
        <w:t xml:space="preserve"> T cells treated as described. Individual data points for each mouse have been presented, n = 2 – 4/group. </w:t>
      </w:r>
    </w:p>
    <w:p w14:paraId="273FE855" w14:textId="02DB82D9" w:rsidR="0074747A" w:rsidRDefault="0074747A"/>
    <w:p w14:paraId="3A376532" w14:textId="0C8331ED" w:rsidR="00EE589F" w:rsidRPr="00EE589F" w:rsidRDefault="00EE589F" w:rsidP="00EE589F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1B2FD8">
        <w:rPr>
          <w:rFonts w:ascii="Arial" w:hAnsi="Arial" w:cs="Arial"/>
          <w:b/>
          <w:bCs/>
          <w:color w:val="000000" w:themeColor="text1"/>
        </w:rPr>
        <w:t>Table S1</w:t>
      </w:r>
      <w:r w:rsidRPr="00EE589F">
        <w:rPr>
          <w:rFonts w:ascii="Arial" w:hAnsi="Arial" w:cs="Arial"/>
          <w:color w:val="000000" w:themeColor="text1"/>
        </w:rPr>
        <w:t xml:space="preserve">. Biophysical properties of antigen/adjuvant formulations were measured at day 1, day 7 and day 28. Findings were recorded as passed (P) if the following conditions were met:  Particle size values within the expected range of 130-150; </w:t>
      </w:r>
      <w:r w:rsidRPr="00EE589F">
        <w:rPr>
          <w:rFonts w:ascii="Arial" w:hAnsi="Arial" w:cs="Arial"/>
          <w:color w:val="000000" w:themeColor="text1"/>
        </w:rPr>
        <w:lastRenderedPageBreak/>
        <w:t xml:space="preserve">Polydispersity Index values below 0.15 indicating a monodisperse size distribution; Zeta potential between -10 and -40mV as typical for these adjuvants; pH values 6.5-7.0 for SWE, SQ, SMQ or 6.0-6.5 for LQ and LMQ; Squalene content 20 (+/- 0.2) mg/ml ; Cholesterol content: 0.4 (+/- 0.1) mg/ml for SQ/SMQ and 0.2 (+/- 0.05) mg/ml for LQ/LMQ; DOPC content: 1.0 (+/- 0.15) mg/ml for LQ/LMQ; 3D6AP content: 40 (+/- 15) </w:t>
      </w:r>
      <w:proofErr w:type="spellStart"/>
      <w:r w:rsidRPr="00EE589F">
        <w:rPr>
          <w:rFonts w:ascii="Arial" w:hAnsi="Arial" w:cs="Arial"/>
          <w:color w:val="000000" w:themeColor="text1"/>
        </w:rPr>
        <w:t>μg</w:t>
      </w:r>
      <w:proofErr w:type="spellEnd"/>
      <w:r w:rsidRPr="00EE589F">
        <w:rPr>
          <w:rFonts w:ascii="Arial" w:hAnsi="Arial" w:cs="Arial"/>
          <w:color w:val="000000" w:themeColor="text1"/>
        </w:rPr>
        <w:t xml:space="preserve">/ml; QS21 content: 100 (+/- 20) </w:t>
      </w:r>
      <w:proofErr w:type="spellStart"/>
      <w:r w:rsidRPr="00EE589F">
        <w:rPr>
          <w:rFonts w:ascii="Arial" w:hAnsi="Arial" w:cs="Arial"/>
          <w:color w:val="000000" w:themeColor="text1"/>
        </w:rPr>
        <w:t>μg</w:t>
      </w:r>
      <w:proofErr w:type="spellEnd"/>
      <w:r w:rsidRPr="00EE589F">
        <w:rPr>
          <w:rFonts w:ascii="Arial" w:hAnsi="Arial" w:cs="Arial"/>
          <w:color w:val="000000" w:themeColor="text1"/>
        </w:rPr>
        <w:t xml:space="preserve">/ml; Antigen integrity ELISA with JC57 </w:t>
      </w:r>
      <w:proofErr w:type="spellStart"/>
      <w:r w:rsidRPr="00EE589F">
        <w:rPr>
          <w:rFonts w:ascii="Arial" w:hAnsi="Arial" w:cs="Arial"/>
          <w:color w:val="000000" w:themeColor="text1"/>
        </w:rPr>
        <w:t>mAb</w:t>
      </w:r>
      <w:proofErr w:type="spellEnd"/>
      <w:r w:rsidRPr="00EE589F">
        <w:rPr>
          <w:rFonts w:ascii="Arial" w:hAnsi="Arial" w:cs="Arial"/>
          <w:color w:val="000000" w:themeColor="text1"/>
        </w:rPr>
        <w:t xml:space="preserve"> no more than 50 decrease in signal.</w:t>
      </w:r>
    </w:p>
    <w:p w14:paraId="53568D83" w14:textId="2ECCF7EB" w:rsidR="0074747A" w:rsidRDefault="0074747A"/>
    <w:p w14:paraId="084FC625" w14:textId="438C7F93" w:rsidR="0074747A" w:rsidRDefault="0074747A"/>
    <w:p w14:paraId="00070D03" w14:textId="6A506B69" w:rsidR="0074747A" w:rsidRDefault="0074747A"/>
    <w:p w14:paraId="2A358279" w14:textId="5EBB69FF" w:rsidR="001B2FD8" w:rsidRDefault="001B2FD8"/>
    <w:p w14:paraId="56DE449C" w14:textId="0E09A8F5" w:rsidR="001B2FD8" w:rsidRDefault="001B2FD8"/>
    <w:p w14:paraId="23A3892F" w14:textId="7EBA3231" w:rsidR="001B2FD8" w:rsidRDefault="001B2FD8"/>
    <w:p w14:paraId="48248886" w14:textId="1C9D2534" w:rsidR="001B2FD8" w:rsidRDefault="001B2FD8"/>
    <w:p w14:paraId="53A8F8E2" w14:textId="52709B5A" w:rsidR="001B2FD8" w:rsidRDefault="001B2FD8"/>
    <w:p w14:paraId="45049EF1" w14:textId="5A839769" w:rsidR="001B2FD8" w:rsidRDefault="001B2FD8"/>
    <w:p w14:paraId="05547961" w14:textId="0996DD78" w:rsidR="001B2FD8" w:rsidRDefault="001B2FD8"/>
    <w:p w14:paraId="7BBAFC43" w14:textId="1A0E6E64" w:rsidR="001B2FD8" w:rsidRDefault="001B2FD8"/>
    <w:p w14:paraId="36ADBCBC" w14:textId="4889E814" w:rsidR="001B2FD8" w:rsidRDefault="001B2FD8"/>
    <w:p w14:paraId="6D992141" w14:textId="0F569378" w:rsidR="001B2FD8" w:rsidRDefault="001B2FD8"/>
    <w:p w14:paraId="07642A27" w14:textId="575E9246" w:rsidR="001B2FD8" w:rsidRDefault="001B2FD8"/>
    <w:p w14:paraId="621E6790" w14:textId="055D9A80" w:rsidR="001B2FD8" w:rsidRDefault="001B2FD8"/>
    <w:p w14:paraId="72FCE009" w14:textId="1A4E8BE6" w:rsidR="001B2FD8" w:rsidRDefault="001B2FD8"/>
    <w:p w14:paraId="5259BA70" w14:textId="7C277AEB" w:rsidR="001B2FD8" w:rsidRDefault="001B2FD8"/>
    <w:p w14:paraId="11A384DB" w14:textId="757CC476" w:rsidR="001B2FD8" w:rsidRDefault="001B2FD8"/>
    <w:p w14:paraId="4E89CEFD" w14:textId="127D2E81" w:rsidR="001B2FD8" w:rsidRDefault="001B2FD8"/>
    <w:p w14:paraId="676DC7B4" w14:textId="7993311C" w:rsidR="001B2FD8" w:rsidRDefault="001B2FD8"/>
    <w:p w14:paraId="1ECFEE85" w14:textId="632CD823" w:rsidR="001B2FD8" w:rsidRDefault="001B2FD8"/>
    <w:p w14:paraId="4A6C937A" w14:textId="1C2347D3" w:rsidR="001B2FD8" w:rsidRDefault="001B2FD8"/>
    <w:p w14:paraId="10872D51" w14:textId="3FFFB837" w:rsidR="001B2FD8" w:rsidRDefault="001B2FD8"/>
    <w:p w14:paraId="504ADE10" w14:textId="705791D4" w:rsidR="001B2FD8" w:rsidRDefault="001B2FD8"/>
    <w:p w14:paraId="6A826B2C" w14:textId="76D069B3" w:rsidR="001B2FD8" w:rsidRDefault="001B2FD8"/>
    <w:p w14:paraId="3473FAA1" w14:textId="5E981CF0" w:rsidR="001B2FD8" w:rsidRDefault="001B2FD8"/>
    <w:p w14:paraId="0C9B0FFD" w14:textId="07B9FD87" w:rsidR="001B2FD8" w:rsidRDefault="001B2FD8"/>
    <w:p w14:paraId="053FE8AF" w14:textId="007918FA" w:rsidR="001B2FD8" w:rsidRDefault="001B2FD8"/>
    <w:p w14:paraId="40BFD1D0" w14:textId="762B731C" w:rsidR="001B2FD8" w:rsidRDefault="001B2FD8"/>
    <w:p w14:paraId="7BEBFC38" w14:textId="4E0EF06B" w:rsidR="001B2FD8" w:rsidRDefault="001B2FD8"/>
    <w:p w14:paraId="2E2A2332" w14:textId="21A27B6C" w:rsidR="001B2FD8" w:rsidRDefault="001B2FD8"/>
    <w:p w14:paraId="71659468" w14:textId="0D866C25" w:rsidR="001B2FD8" w:rsidRDefault="001B2FD8"/>
    <w:p w14:paraId="78EF8302" w14:textId="03DFB9A4" w:rsidR="001B2FD8" w:rsidRDefault="001B2FD8"/>
    <w:p w14:paraId="38E188DE" w14:textId="057C7E9D" w:rsidR="001B2FD8" w:rsidRDefault="001B2FD8"/>
    <w:p w14:paraId="1411F008" w14:textId="489A0A12" w:rsidR="001B2FD8" w:rsidRDefault="001B2FD8"/>
    <w:p w14:paraId="5881234A" w14:textId="77777777" w:rsidR="001B2FD8" w:rsidRDefault="001B2FD8"/>
    <w:p w14:paraId="14E7A95A" w14:textId="485C369E" w:rsidR="0074747A" w:rsidRDefault="0074747A"/>
    <w:p w14:paraId="233F79A3" w14:textId="097A78ED" w:rsidR="0074747A" w:rsidRDefault="0074747A">
      <w:r>
        <w:lastRenderedPageBreak/>
        <w:t>Figure S1</w:t>
      </w:r>
    </w:p>
    <w:p w14:paraId="3A7DE335" w14:textId="202997A5" w:rsidR="0074747A" w:rsidRDefault="0074747A">
      <w:r w:rsidRPr="0074747A">
        <w:rPr>
          <w:noProof/>
        </w:rPr>
        <w:drawing>
          <wp:inline distT="0" distB="0" distL="0" distR="0" wp14:anchorId="140A99E6" wp14:editId="4513DDE8">
            <wp:extent cx="5727700" cy="8524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52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B57ED" w14:textId="23FCC589" w:rsidR="0074747A" w:rsidRDefault="0074747A">
      <w:r>
        <w:lastRenderedPageBreak/>
        <w:t>Figure S</w:t>
      </w:r>
      <w:r w:rsidR="00382338">
        <w:t>2</w:t>
      </w:r>
    </w:p>
    <w:p w14:paraId="12A9C508" w14:textId="46C63D83" w:rsidR="0074747A" w:rsidRDefault="0074747A">
      <w:r w:rsidRPr="0074747A">
        <w:rPr>
          <w:noProof/>
        </w:rPr>
        <w:drawing>
          <wp:inline distT="0" distB="0" distL="0" distR="0" wp14:anchorId="26E77E8A" wp14:editId="19EE3446">
            <wp:extent cx="4889500" cy="7899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789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2A8DA" w14:textId="574CC01A" w:rsidR="0074747A" w:rsidRDefault="0074747A"/>
    <w:p w14:paraId="367276E5" w14:textId="2D986880" w:rsidR="0074747A" w:rsidRDefault="0074747A"/>
    <w:p w14:paraId="4AEDB118" w14:textId="2414BD90" w:rsidR="0074747A" w:rsidRDefault="0074747A"/>
    <w:p w14:paraId="4AB91055" w14:textId="5EE21F7E" w:rsidR="0074747A" w:rsidRDefault="0074747A"/>
    <w:p w14:paraId="23DF16E4" w14:textId="4BD6AC2F" w:rsidR="0074747A" w:rsidRDefault="0074747A">
      <w:r>
        <w:lastRenderedPageBreak/>
        <w:t>Figure S</w:t>
      </w:r>
      <w:r w:rsidR="00382338">
        <w:t>3</w:t>
      </w:r>
    </w:p>
    <w:p w14:paraId="0140ABA8" w14:textId="5015EDC0" w:rsidR="0074747A" w:rsidRDefault="0074747A">
      <w:r w:rsidRPr="0074747A">
        <w:rPr>
          <w:noProof/>
        </w:rPr>
        <w:drawing>
          <wp:inline distT="0" distB="0" distL="0" distR="0" wp14:anchorId="2661AF5E" wp14:editId="08D94E11">
            <wp:extent cx="5727700" cy="61575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15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EC1F4" w14:textId="720D55FD" w:rsidR="0061399B" w:rsidRDefault="0061399B"/>
    <w:p w14:paraId="04A8B862" w14:textId="6042CB9C" w:rsidR="0061399B" w:rsidRDefault="0061399B"/>
    <w:p w14:paraId="7D8A0A5E" w14:textId="688B456F" w:rsidR="0061399B" w:rsidRDefault="0061399B"/>
    <w:p w14:paraId="41F39029" w14:textId="3406F125" w:rsidR="0061399B" w:rsidRDefault="0061399B"/>
    <w:p w14:paraId="095DF787" w14:textId="366ED701" w:rsidR="0061399B" w:rsidRDefault="0061399B"/>
    <w:p w14:paraId="553B0C4A" w14:textId="16EB31B6" w:rsidR="0061399B" w:rsidRDefault="0061399B"/>
    <w:p w14:paraId="57DEDB59" w14:textId="3A67D4CF" w:rsidR="0061399B" w:rsidRDefault="0061399B"/>
    <w:p w14:paraId="3C5BD7E0" w14:textId="70726C25" w:rsidR="0061399B" w:rsidRDefault="0061399B"/>
    <w:p w14:paraId="70ABC6F7" w14:textId="6F225948" w:rsidR="0061399B" w:rsidRDefault="0061399B"/>
    <w:p w14:paraId="13C806EF" w14:textId="25983133" w:rsidR="0061399B" w:rsidRDefault="0061399B"/>
    <w:p w14:paraId="5AA42886" w14:textId="04F33BB0" w:rsidR="0061399B" w:rsidRDefault="0061399B"/>
    <w:p w14:paraId="02457C59" w14:textId="679D5A26" w:rsidR="0061399B" w:rsidRDefault="0061399B"/>
    <w:p w14:paraId="1A984657" w14:textId="630E83E7" w:rsidR="0061399B" w:rsidRDefault="0061399B"/>
    <w:p w14:paraId="6BA1B923" w14:textId="346D32C0" w:rsidR="0061399B" w:rsidRPr="00EE589F" w:rsidRDefault="0061399B" w:rsidP="0061399B">
      <w:pPr>
        <w:jc w:val="both"/>
        <w:rPr>
          <w:rFonts w:ascii="Arial" w:eastAsia="Times New Roman" w:hAnsi="Arial" w:cs="Arial"/>
          <w:color w:val="7030A0"/>
          <w:shd w:val="clear" w:color="auto" w:fill="FFFFFF"/>
          <w:lang w:val="en-AU" w:eastAsia="en-GB"/>
        </w:rPr>
      </w:pPr>
      <w:r w:rsidRPr="00EE589F">
        <w:rPr>
          <w:rFonts w:ascii="Arial" w:hAnsi="Arial" w:cs="Arial"/>
        </w:rPr>
        <w:lastRenderedPageBreak/>
        <w:t>Table S1</w:t>
      </w:r>
      <w:r w:rsidR="00EE589F" w:rsidRPr="00EE589F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287"/>
        <w:gridCol w:w="1287"/>
        <w:gridCol w:w="1287"/>
        <w:gridCol w:w="1287"/>
        <w:gridCol w:w="1287"/>
      </w:tblGrid>
      <w:tr w:rsidR="0061399B" w:rsidRPr="0061399B" w14:paraId="6C3AF557" w14:textId="77777777" w:rsidTr="00BF1D51">
        <w:tc>
          <w:tcPr>
            <w:tcW w:w="1574" w:type="dxa"/>
          </w:tcPr>
          <w:p w14:paraId="364869CE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</w:p>
        </w:tc>
        <w:tc>
          <w:tcPr>
            <w:tcW w:w="1287" w:type="dxa"/>
          </w:tcPr>
          <w:p w14:paraId="130FC181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SWE</w:t>
            </w:r>
          </w:p>
        </w:tc>
        <w:tc>
          <w:tcPr>
            <w:tcW w:w="1287" w:type="dxa"/>
          </w:tcPr>
          <w:p w14:paraId="5E7F3825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SQ</w:t>
            </w:r>
          </w:p>
        </w:tc>
        <w:tc>
          <w:tcPr>
            <w:tcW w:w="1287" w:type="dxa"/>
          </w:tcPr>
          <w:p w14:paraId="5199CBD1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SMQ</w:t>
            </w:r>
          </w:p>
        </w:tc>
        <w:tc>
          <w:tcPr>
            <w:tcW w:w="1287" w:type="dxa"/>
          </w:tcPr>
          <w:p w14:paraId="142CEBBE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LQ</w:t>
            </w:r>
          </w:p>
        </w:tc>
        <w:tc>
          <w:tcPr>
            <w:tcW w:w="1287" w:type="dxa"/>
          </w:tcPr>
          <w:p w14:paraId="1A5C9132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LMQ</w:t>
            </w:r>
          </w:p>
        </w:tc>
      </w:tr>
      <w:tr w:rsidR="0061399B" w:rsidRPr="0061399B" w14:paraId="1B72BB49" w14:textId="77777777" w:rsidTr="00BF1D51">
        <w:tc>
          <w:tcPr>
            <w:tcW w:w="1574" w:type="dxa"/>
          </w:tcPr>
          <w:p w14:paraId="2CE30411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article size</w:t>
            </w:r>
          </w:p>
        </w:tc>
        <w:tc>
          <w:tcPr>
            <w:tcW w:w="1287" w:type="dxa"/>
          </w:tcPr>
          <w:p w14:paraId="1C1FC496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09C5821E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791D6148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772A03AF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21DC4C95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</w:tr>
      <w:tr w:rsidR="0061399B" w:rsidRPr="0061399B" w14:paraId="42ADE1D2" w14:textId="77777777" w:rsidTr="00BF1D51">
        <w:tc>
          <w:tcPr>
            <w:tcW w:w="1574" w:type="dxa"/>
          </w:tcPr>
          <w:p w14:paraId="1B879A1E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  <w:t>Polydispersity</w:t>
            </w:r>
          </w:p>
        </w:tc>
        <w:tc>
          <w:tcPr>
            <w:tcW w:w="1287" w:type="dxa"/>
          </w:tcPr>
          <w:p w14:paraId="3C302606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1E2F85B4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202915D8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6337D5EF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70172330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</w:tr>
      <w:tr w:rsidR="0061399B" w:rsidRPr="0061399B" w14:paraId="646F46BA" w14:textId="77777777" w:rsidTr="00BF1D51">
        <w:tc>
          <w:tcPr>
            <w:tcW w:w="1574" w:type="dxa"/>
          </w:tcPr>
          <w:p w14:paraId="23BD1905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  <w:t>Zeta Potential</w:t>
            </w:r>
          </w:p>
        </w:tc>
        <w:tc>
          <w:tcPr>
            <w:tcW w:w="1287" w:type="dxa"/>
          </w:tcPr>
          <w:p w14:paraId="2875A597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445E645A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743CAA02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5652FC58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48A7B248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</w:tr>
      <w:tr w:rsidR="0061399B" w:rsidRPr="0061399B" w14:paraId="55B2BEC8" w14:textId="77777777" w:rsidTr="00BF1D51">
        <w:tc>
          <w:tcPr>
            <w:tcW w:w="1574" w:type="dxa"/>
          </w:tcPr>
          <w:p w14:paraId="1BF92DDB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  <w:t>pH</w:t>
            </w:r>
          </w:p>
        </w:tc>
        <w:tc>
          <w:tcPr>
            <w:tcW w:w="1287" w:type="dxa"/>
          </w:tcPr>
          <w:p w14:paraId="4160EDB2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3E8B95EA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0C02FA18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69411427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00AF072B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</w:tr>
      <w:tr w:rsidR="0061399B" w:rsidRPr="0061399B" w14:paraId="508EB812" w14:textId="77777777" w:rsidTr="00BF1D51">
        <w:tc>
          <w:tcPr>
            <w:tcW w:w="1574" w:type="dxa"/>
          </w:tcPr>
          <w:p w14:paraId="454DE768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  <w:t>Squalene content</w:t>
            </w:r>
          </w:p>
        </w:tc>
        <w:tc>
          <w:tcPr>
            <w:tcW w:w="1287" w:type="dxa"/>
          </w:tcPr>
          <w:p w14:paraId="58B36389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74FE680A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5EEA4FB3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5E0080D5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NA</w:t>
            </w:r>
          </w:p>
        </w:tc>
        <w:tc>
          <w:tcPr>
            <w:tcW w:w="1287" w:type="dxa"/>
          </w:tcPr>
          <w:p w14:paraId="545B606A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NA</w:t>
            </w:r>
          </w:p>
        </w:tc>
      </w:tr>
      <w:tr w:rsidR="0061399B" w:rsidRPr="0061399B" w14:paraId="620A6541" w14:textId="77777777" w:rsidTr="00BF1D51">
        <w:tc>
          <w:tcPr>
            <w:tcW w:w="1574" w:type="dxa"/>
          </w:tcPr>
          <w:p w14:paraId="0E386428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  <w:t>Cholesterol content</w:t>
            </w:r>
          </w:p>
        </w:tc>
        <w:tc>
          <w:tcPr>
            <w:tcW w:w="1287" w:type="dxa"/>
          </w:tcPr>
          <w:p w14:paraId="24670F4D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NA</w:t>
            </w:r>
          </w:p>
        </w:tc>
        <w:tc>
          <w:tcPr>
            <w:tcW w:w="1287" w:type="dxa"/>
          </w:tcPr>
          <w:p w14:paraId="20C2BC5D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69C108E2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2D7EC2C9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73035615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</w:tr>
      <w:tr w:rsidR="0061399B" w:rsidRPr="0061399B" w14:paraId="296C6EBA" w14:textId="77777777" w:rsidTr="00BF1D51">
        <w:tc>
          <w:tcPr>
            <w:tcW w:w="1574" w:type="dxa"/>
          </w:tcPr>
          <w:p w14:paraId="43DB51BE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  <w:t>DOPC content</w:t>
            </w:r>
          </w:p>
        </w:tc>
        <w:tc>
          <w:tcPr>
            <w:tcW w:w="1287" w:type="dxa"/>
          </w:tcPr>
          <w:p w14:paraId="4FDBCBC7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NA</w:t>
            </w:r>
          </w:p>
        </w:tc>
        <w:tc>
          <w:tcPr>
            <w:tcW w:w="1287" w:type="dxa"/>
          </w:tcPr>
          <w:p w14:paraId="3E255E65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NA</w:t>
            </w:r>
          </w:p>
        </w:tc>
        <w:tc>
          <w:tcPr>
            <w:tcW w:w="1287" w:type="dxa"/>
          </w:tcPr>
          <w:p w14:paraId="3AA31F02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NA</w:t>
            </w:r>
          </w:p>
        </w:tc>
        <w:tc>
          <w:tcPr>
            <w:tcW w:w="1287" w:type="dxa"/>
          </w:tcPr>
          <w:p w14:paraId="1EE97329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7CF3A0CA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</w:tr>
      <w:tr w:rsidR="0061399B" w:rsidRPr="0061399B" w14:paraId="44BAF57C" w14:textId="77777777" w:rsidTr="00BF1D51">
        <w:tc>
          <w:tcPr>
            <w:tcW w:w="1574" w:type="dxa"/>
          </w:tcPr>
          <w:p w14:paraId="3FE0AD76" w14:textId="77777777" w:rsidR="0061399B" w:rsidRPr="0061399B" w:rsidRDefault="0061399B" w:rsidP="00BF1D51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61399B"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  <w:t>3D6AP content</w:t>
            </w:r>
          </w:p>
        </w:tc>
        <w:tc>
          <w:tcPr>
            <w:tcW w:w="1287" w:type="dxa"/>
          </w:tcPr>
          <w:p w14:paraId="296B642E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NA</w:t>
            </w:r>
          </w:p>
        </w:tc>
        <w:tc>
          <w:tcPr>
            <w:tcW w:w="1287" w:type="dxa"/>
          </w:tcPr>
          <w:p w14:paraId="17EF0A29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NA</w:t>
            </w:r>
          </w:p>
        </w:tc>
        <w:tc>
          <w:tcPr>
            <w:tcW w:w="1287" w:type="dxa"/>
          </w:tcPr>
          <w:p w14:paraId="48658B61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7AA0E2D3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NA</w:t>
            </w:r>
          </w:p>
        </w:tc>
        <w:tc>
          <w:tcPr>
            <w:tcW w:w="1287" w:type="dxa"/>
          </w:tcPr>
          <w:p w14:paraId="092AA9A6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</w:tr>
      <w:tr w:rsidR="0061399B" w:rsidRPr="0061399B" w14:paraId="355A9532" w14:textId="77777777" w:rsidTr="00BF1D51">
        <w:tc>
          <w:tcPr>
            <w:tcW w:w="1574" w:type="dxa"/>
          </w:tcPr>
          <w:p w14:paraId="53686804" w14:textId="77777777" w:rsidR="0061399B" w:rsidRPr="0061399B" w:rsidRDefault="0061399B" w:rsidP="00BF1D51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61399B"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  <w:t>QS21 Content</w:t>
            </w:r>
          </w:p>
        </w:tc>
        <w:tc>
          <w:tcPr>
            <w:tcW w:w="1287" w:type="dxa"/>
          </w:tcPr>
          <w:p w14:paraId="676B56B7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NA</w:t>
            </w:r>
          </w:p>
        </w:tc>
        <w:tc>
          <w:tcPr>
            <w:tcW w:w="1287" w:type="dxa"/>
          </w:tcPr>
          <w:p w14:paraId="1BEA8E96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106CDDBF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3B83A647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448ECCFB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</w:tr>
      <w:tr w:rsidR="0061399B" w:rsidRPr="0061399B" w14:paraId="11523031" w14:textId="77777777" w:rsidTr="00BF1D51">
        <w:tc>
          <w:tcPr>
            <w:tcW w:w="1574" w:type="dxa"/>
          </w:tcPr>
          <w:p w14:paraId="6F1A7B19" w14:textId="77777777" w:rsidR="0061399B" w:rsidRPr="0061399B" w:rsidRDefault="0061399B" w:rsidP="00BF1D51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</w:pPr>
            <w:r w:rsidRPr="0061399B">
              <w:rPr>
                <w:rFonts w:ascii="Arial" w:hAnsi="Arial" w:cs="Arial"/>
                <w:color w:val="000000" w:themeColor="text1"/>
                <w:sz w:val="22"/>
                <w:szCs w:val="22"/>
                <w:lang w:val="en-AU"/>
              </w:rPr>
              <w:t>Antigen integrity</w:t>
            </w:r>
          </w:p>
        </w:tc>
        <w:tc>
          <w:tcPr>
            <w:tcW w:w="1287" w:type="dxa"/>
          </w:tcPr>
          <w:p w14:paraId="65F16969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7965E0BF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546BE60A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4A64E1C7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  <w:tc>
          <w:tcPr>
            <w:tcW w:w="1287" w:type="dxa"/>
          </w:tcPr>
          <w:p w14:paraId="1B366876" w14:textId="77777777" w:rsidR="0061399B" w:rsidRPr="0061399B" w:rsidRDefault="0061399B" w:rsidP="00BF1D51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</w:pPr>
            <w:r w:rsidRPr="0061399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AU" w:eastAsia="en-GB"/>
              </w:rPr>
              <w:t>P</w:t>
            </w:r>
          </w:p>
        </w:tc>
      </w:tr>
    </w:tbl>
    <w:p w14:paraId="68BCFE60" w14:textId="77777777" w:rsidR="0061399B" w:rsidRDefault="0061399B"/>
    <w:sectPr w:rsidR="0061399B" w:rsidSect="003D447A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A7A91" w14:textId="77777777" w:rsidR="00E52188" w:rsidRDefault="00E52188" w:rsidP="0074747A">
      <w:r>
        <w:separator/>
      </w:r>
    </w:p>
  </w:endnote>
  <w:endnote w:type="continuationSeparator" w:id="0">
    <w:p w14:paraId="4892CD72" w14:textId="77777777" w:rsidR="00E52188" w:rsidRDefault="00E52188" w:rsidP="00747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36337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054CFF" w14:textId="70DE74B6" w:rsidR="0074747A" w:rsidRDefault="0074747A" w:rsidP="00412D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BDDE49" w14:textId="77777777" w:rsidR="0074747A" w:rsidRDefault="0074747A" w:rsidP="007474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54848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151CD3" w14:textId="5C30873A" w:rsidR="0074747A" w:rsidRDefault="0074747A" w:rsidP="00412D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C2326B" w14:textId="77777777" w:rsidR="0074747A" w:rsidRDefault="0074747A" w:rsidP="007474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08BB2" w14:textId="77777777" w:rsidR="00E52188" w:rsidRDefault="00E52188" w:rsidP="0074747A">
      <w:r>
        <w:separator/>
      </w:r>
    </w:p>
  </w:footnote>
  <w:footnote w:type="continuationSeparator" w:id="0">
    <w:p w14:paraId="0C7D4D78" w14:textId="77777777" w:rsidR="00E52188" w:rsidRDefault="00E52188" w:rsidP="00747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47A"/>
    <w:rsid w:val="000E36EE"/>
    <w:rsid w:val="00183109"/>
    <w:rsid w:val="001B2FD8"/>
    <w:rsid w:val="001C4930"/>
    <w:rsid w:val="001F16B4"/>
    <w:rsid w:val="00310345"/>
    <w:rsid w:val="00382338"/>
    <w:rsid w:val="003B173B"/>
    <w:rsid w:val="003D447A"/>
    <w:rsid w:val="0042591B"/>
    <w:rsid w:val="00442A86"/>
    <w:rsid w:val="00446CDA"/>
    <w:rsid w:val="005C75F5"/>
    <w:rsid w:val="005D7968"/>
    <w:rsid w:val="0061399B"/>
    <w:rsid w:val="0074747A"/>
    <w:rsid w:val="00765FC2"/>
    <w:rsid w:val="00830838"/>
    <w:rsid w:val="008F33F5"/>
    <w:rsid w:val="00966FFC"/>
    <w:rsid w:val="00980A76"/>
    <w:rsid w:val="009A57D4"/>
    <w:rsid w:val="009C1431"/>
    <w:rsid w:val="009D6C0E"/>
    <w:rsid w:val="00BF5103"/>
    <w:rsid w:val="00C148F6"/>
    <w:rsid w:val="00C93CB1"/>
    <w:rsid w:val="00D110E7"/>
    <w:rsid w:val="00D450B0"/>
    <w:rsid w:val="00DA3F88"/>
    <w:rsid w:val="00DE666D"/>
    <w:rsid w:val="00DF41E7"/>
    <w:rsid w:val="00E52188"/>
    <w:rsid w:val="00EB33E9"/>
    <w:rsid w:val="00EE418D"/>
    <w:rsid w:val="00EE589F"/>
    <w:rsid w:val="00F9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B5DE0"/>
  <w15:chartTrackingRefBased/>
  <w15:docId w15:val="{2E2519BA-E95C-D843-BAE3-B75B86140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4747A"/>
  </w:style>
  <w:style w:type="paragraph" w:styleId="Footer">
    <w:name w:val="footer"/>
    <w:basedOn w:val="Normal"/>
    <w:link w:val="FooterChar"/>
    <w:uiPriority w:val="99"/>
    <w:unhideWhenUsed/>
    <w:rsid w:val="007474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47A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4747A"/>
  </w:style>
  <w:style w:type="table" w:styleId="TableGrid">
    <w:name w:val="Table Grid"/>
    <w:basedOn w:val="TableNormal"/>
    <w:uiPriority w:val="39"/>
    <w:rsid w:val="00613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F77FF-757B-4FB1-A033-3C2115DFC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O'Donnell</dc:creator>
  <cp:keywords/>
  <dc:description/>
  <cp:lastModifiedBy>Megan Bond</cp:lastModifiedBy>
  <cp:revision>2</cp:revision>
  <dcterms:created xsi:type="dcterms:W3CDTF">2022-08-10T07:54:00Z</dcterms:created>
  <dcterms:modified xsi:type="dcterms:W3CDTF">2022-08-10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6-14T22:46:5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f225c8d-74f8-47e3-a10c-0aa6750f13cb</vt:lpwstr>
  </property>
  <property fmtid="{D5CDD505-2E9C-101B-9397-08002B2CF9AE}" pid="8" name="MSIP_Label_0f488380-630a-4f55-a077-a19445e3f360_ContentBits">
    <vt:lpwstr>0</vt:lpwstr>
  </property>
</Properties>
</file>